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C982A" w14:textId="1C566D4C" w:rsidR="00E63FD6" w:rsidRDefault="00E63FD6"/>
    <w:p w14:paraId="3AABC2E5" w14:textId="7B80D7C5" w:rsidR="00002B67" w:rsidRDefault="00002B67">
      <w:pPr>
        <w:rPr>
          <w:b/>
          <w:bCs/>
          <w:sz w:val="22"/>
        </w:rPr>
      </w:pPr>
      <w:r>
        <w:rPr>
          <w:b/>
          <w:bCs/>
          <w:sz w:val="22"/>
        </w:rPr>
        <w:t xml:space="preserve">Supplementary Table </w:t>
      </w:r>
      <w:r w:rsidR="007444AF">
        <w:rPr>
          <w:b/>
          <w:bCs/>
          <w:sz w:val="22"/>
        </w:rPr>
        <w:t>6</w:t>
      </w:r>
      <w:r>
        <w:rPr>
          <w:b/>
          <w:bCs/>
          <w:sz w:val="22"/>
        </w:rPr>
        <w:t xml:space="preserve">. Significantly enriched </w:t>
      </w:r>
      <w:r w:rsidR="00444015">
        <w:rPr>
          <w:b/>
          <w:bCs/>
          <w:sz w:val="22"/>
        </w:rPr>
        <w:t>miRNA</w:t>
      </w:r>
      <w:r>
        <w:rPr>
          <w:b/>
          <w:bCs/>
          <w:sz w:val="22"/>
        </w:rPr>
        <w:t xml:space="preserve">-target networks of </w:t>
      </w:r>
      <w:r>
        <w:rPr>
          <w:b/>
          <w:bCs/>
          <w:i/>
          <w:iCs/>
          <w:sz w:val="22"/>
        </w:rPr>
        <w:t xml:space="preserve">TIMM17A </w:t>
      </w:r>
      <w:r>
        <w:rPr>
          <w:b/>
          <w:bCs/>
          <w:sz w:val="22"/>
        </w:rPr>
        <w:t xml:space="preserve">in </w:t>
      </w:r>
      <w:r>
        <w:rPr>
          <w:rFonts w:hint="eastAsia"/>
          <w:b/>
          <w:bCs/>
          <w:sz w:val="22"/>
        </w:rPr>
        <w:t>breast</w:t>
      </w:r>
      <w:r>
        <w:rPr>
          <w:b/>
          <w:bCs/>
          <w:sz w:val="22"/>
        </w:rPr>
        <w:t xml:space="preserve"> carcinoma (</w:t>
      </w:r>
      <w:proofErr w:type="spellStart"/>
      <w:r>
        <w:rPr>
          <w:b/>
          <w:bCs/>
          <w:sz w:val="22"/>
        </w:rPr>
        <w:t>LinkedOmics</w:t>
      </w:r>
      <w:proofErr w:type="spellEnd"/>
      <w:r>
        <w:rPr>
          <w:b/>
          <w:bCs/>
          <w:sz w:val="22"/>
        </w:rPr>
        <w:t>).</w:t>
      </w:r>
    </w:p>
    <w:p w14:paraId="45996936" w14:textId="77777777" w:rsidR="00002B67" w:rsidRDefault="00002B67">
      <w:pPr>
        <w:rPr>
          <w:b/>
          <w:bCs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9"/>
      </w:tblGrid>
      <w:tr w:rsidR="003031AC" w14:paraId="43F319FF" w14:textId="77777777" w:rsidTr="00B208EE">
        <w:trPr>
          <w:cantSplit/>
        </w:trPr>
        <w:tc>
          <w:tcPr>
            <w:tcW w:w="2127" w:type="dxa"/>
          </w:tcPr>
          <w:p w14:paraId="4011B5B2" w14:textId="64D7FCEC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Geneset</w:t>
            </w:r>
            <w:proofErr w:type="spellEnd"/>
          </w:p>
        </w:tc>
        <w:tc>
          <w:tcPr>
            <w:tcW w:w="6169" w:type="dxa"/>
          </w:tcPr>
          <w:p w14:paraId="02745525" w14:textId="7C97E251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LeadingEdgeGene</w:t>
            </w:r>
            <w:proofErr w:type="spellEnd"/>
          </w:p>
        </w:tc>
      </w:tr>
      <w:tr w:rsidR="00B208EE" w14:paraId="6C732B77" w14:textId="77777777" w:rsidTr="00B208EE">
        <w:trPr>
          <w:cantSplit/>
        </w:trPr>
        <w:tc>
          <w:tcPr>
            <w:tcW w:w="2127" w:type="dxa"/>
            <w:vAlign w:val="center"/>
          </w:tcPr>
          <w:p w14:paraId="60393643" w14:textId="4429DCEE" w:rsidR="00B208EE" w:rsidRDefault="00B208EE" w:rsidP="00B208EE">
            <w:r>
              <w:rPr>
                <w:rFonts w:ascii="等线" w:eastAsia="等线" w:hAnsi="等线" w:hint="eastAsia"/>
                <w:color w:val="000000"/>
                <w:sz w:val="22"/>
              </w:rPr>
              <w:t>CCAGGGG,MIR-331</w:t>
            </w:r>
          </w:p>
        </w:tc>
        <w:tc>
          <w:tcPr>
            <w:tcW w:w="6169" w:type="dxa"/>
          </w:tcPr>
          <w:p w14:paraId="0DE38508" w14:textId="26F626EC" w:rsidR="00B208EE" w:rsidRDefault="00B208EE" w:rsidP="00B208EE">
            <w:r>
              <w:rPr>
                <w:rFonts w:ascii="等线" w:eastAsia="等线" w:cs="等线"/>
                <w:color w:val="000000"/>
                <w:kern w:val="0"/>
                <w:sz w:val="22"/>
              </w:rPr>
              <w:t>ALX4;ATOH8;CRIM1;DNAJB5;EGR3;FAM160B2;GGT7;GRASP;HOXA3;KHNYN;KSR1;LDLRAD2;LRCH4;MBD6;MEIS1;MEIS2;MINK1;NBEA;PHC2;PRDM8;SEMA6A;SPRY4;TAOK2;TSPAN18;YPEL4;ZNF513;ZNF609</w:t>
            </w:r>
          </w:p>
        </w:tc>
      </w:tr>
      <w:tr w:rsidR="00B208EE" w14:paraId="2914F026" w14:textId="77777777" w:rsidTr="00B208EE">
        <w:trPr>
          <w:cantSplit/>
        </w:trPr>
        <w:tc>
          <w:tcPr>
            <w:tcW w:w="2127" w:type="dxa"/>
            <w:vAlign w:val="center"/>
          </w:tcPr>
          <w:p w14:paraId="195770D7" w14:textId="3DABA1E4" w:rsidR="00B208EE" w:rsidRDefault="00B208EE" w:rsidP="00B208EE">
            <w:r>
              <w:rPr>
                <w:rFonts w:ascii="等线" w:eastAsia="等线" w:hAnsi="等线" w:hint="eastAsia"/>
                <w:color w:val="000000"/>
                <w:sz w:val="22"/>
              </w:rPr>
              <w:t>GAGCCTG,MIR-484</w:t>
            </w:r>
          </w:p>
        </w:tc>
        <w:tc>
          <w:tcPr>
            <w:tcW w:w="6169" w:type="dxa"/>
          </w:tcPr>
          <w:p w14:paraId="4A909E47" w14:textId="4B349756" w:rsidR="00B208EE" w:rsidRDefault="00B208EE" w:rsidP="00B208EE">
            <w:r>
              <w:rPr>
                <w:rFonts w:ascii="等线" w:eastAsia="等线" w:cs="等线"/>
                <w:color w:val="000000"/>
                <w:kern w:val="0"/>
                <w:sz w:val="22"/>
              </w:rPr>
              <w:t>ACVR1B;CBL;DACH1;DENND5A;DLEC1;DLL4;DPYSL2;EDA;EZH1;FAM13A;FGF1;FOXO4;GOLGA6B;HIPK1;HOXA5;HSPG2;KDM4A;KLF12;LBH;MINK1;MYCBP2;NFIA;NFKBIZ;PCDH19;PCDH7;PHC2;PLEKHH2;PRKCB;PTGER4;PTPRE;SCARA3;SORBS2;TAF1L;TRIOBP;ZFYVE1;ZNF667</w:t>
            </w:r>
          </w:p>
        </w:tc>
      </w:tr>
      <w:tr w:rsidR="00B208EE" w14:paraId="52BA8FA0" w14:textId="77777777" w:rsidTr="00B208EE">
        <w:trPr>
          <w:cantSplit/>
        </w:trPr>
        <w:tc>
          <w:tcPr>
            <w:tcW w:w="2127" w:type="dxa"/>
            <w:vAlign w:val="center"/>
          </w:tcPr>
          <w:p w14:paraId="234D99EE" w14:textId="335DB23B" w:rsidR="00B208EE" w:rsidRDefault="00B208EE" w:rsidP="00B208EE">
            <w:r>
              <w:rPr>
                <w:rFonts w:ascii="等线" w:eastAsia="等线" w:hAnsi="等线" w:hint="eastAsia"/>
                <w:color w:val="000000"/>
                <w:sz w:val="22"/>
              </w:rPr>
              <w:t>GACAATC,MIR-219</w:t>
            </w:r>
          </w:p>
        </w:tc>
        <w:tc>
          <w:tcPr>
            <w:tcW w:w="6169" w:type="dxa"/>
          </w:tcPr>
          <w:p w14:paraId="7316F4CF" w14:textId="519B8881" w:rsidR="00B208EE" w:rsidRDefault="00B208EE" w:rsidP="00B208EE">
            <w:r>
              <w:rPr>
                <w:rFonts w:ascii="等线" w:eastAsia="等线" w:cs="等线"/>
                <w:color w:val="000000"/>
                <w:kern w:val="0"/>
                <w:sz w:val="22"/>
              </w:rPr>
              <w:t>AFAP1L2;AFF4;AKAP13;APPL2;ARID3B;BTBD7;CBFA2T3;CELF2;CGNL1;CPEB2;CPEB3;CSRNP3;CXXC5;EGR3;EPHA4;ERG;ESR1;ETV5;FAM160A2;FBXL17;FZD4;GBA2;GTPBP1;HAS3;ING3;INPP5J;ITSN1;KCNH8;KCNJ2;KLF9;LCOR;MAPT;MEF2D;MFNG;MKNK2;NCOA1;NR2C2;NRIP1;PDGFRA;PDZRN4;PI4K2A;PIP5K1C;PODXL;PPARGC1A;PURG;RBM24;RECK;SCN5A;SH3D19;SLC30A4;SLK;SNRK;SP4;SYNGAP1;TACC1;TGFBR2;THRB;TRHDE;UBR1;ZC3H12B;ZCCHC24;ZDHHC2;ZNF609;ZNF827</w:t>
            </w:r>
          </w:p>
        </w:tc>
      </w:tr>
      <w:tr w:rsidR="00B208EE" w14:paraId="3BCAA6C0" w14:textId="77777777" w:rsidTr="00B208EE">
        <w:trPr>
          <w:cantSplit/>
        </w:trPr>
        <w:tc>
          <w:tcPr>
            <w:tcW w:w="2127" w:type="dxa"/>
            <w:vAlign w:val="center"/>
          </w:tcPr>
          <w:p w14:paraId="5A24D2A7" w14:textId="75E68461" w:rsidR="00B208EE" w:rsidRDefault="00B208EE" w:rsidP="00B208EE">
            <w:r>
              <w:rPr>
                <w:rFonts w:ascii="等线" w:eastAsia="等线" w:hAnsi="等线" w:hint="eastAsia"/>
                <w:color w:val="000000"/>
                <w:sz w:val="22"/>
              </w:rPr>
              <w:t>CCCAGAG,MIR-326</w:t>
            </w:r>
          </w:p>
        </w:tc>
        <w:tc>
          <w:tcPr>
            <w:tcW w:w="6169" w:type="dxa"/>
          </w:tcPr>
          <w:p w14:paraId="51B22F3A" w14:textId="19D398D8" w:rsidR="00B208EE" w:rsidRDefault="00B208EE" w:rsidP="00B208EE">
            <w:r>
              <w:rPr>
                <w:rFonts w:ascii="等线" w:eastAsia="等线" w:cs="等线"/>
                <w:color w:val="000000"/>
                <w:kern w:val="0"/>
                <w:sz w:val="22"/>
              </w:rPr>
              <w:t>ADAMTS6;AHCYL2;ANKFY1;ATP8B2;ATXN1;CDH22;CELF2;CIC;CORO2B;CRIM1;DLGAP2;DRD2;EML2;FNDC3A;GGT7;GNAO1;H6PD;ITSN1;KCNIP2;KLHL14;LRRC32;NAV3;NHS;NRP1;OGT;PALM;PURG;RPGR;RPS6KA1;RPS6KA3;SCARF1;SEMA6D;SMAD6;ST3GAL3;SYNGAP1;TCF4;TLN1;UBXN10;VPS39;ZMIZ1;ZNF609</w:t>
            </w:r>
          </w:p>
        </w:tc>
      </w:tr>
      <w:tr w:rsidR="00B208EE" w14:paraId="64B85113" w14:textId="77777777" w:rsidTr="00B208EE">
        <w:trPr>
          <w:cantSplit/>
        </w:trPr>
        <w:tc>
          <w:tcPr>
            <w:tcW w:w="2127" w:type="dxa"/>
            <w:vAlign w:val="center"/>
          </w:tcPr>
          <w:p w14:paraId="686BF60E" w14:textId="46A9F806" w:rsidR="00B208EE" w:rsidRDefault="00B208EE" w:rsidP="00B208EE">
            <w:r>
              <w:rPr>
                <w:rFonts w:ascii="等线" w:eastAsia="等线" w:hAnsi="等线" w:hint="eastAsia"/>
                <w:color w:val="000000"/>
                <w:sz w:val="22"/>
              </w:rPr>
              <w:t>AGCTCCT,MIR-28</w:t>
            </w:r>
          </w:p>
        </w:tc>
        <w:tc>
          <w:tcPr>
            <w:tcW w:w="6169" w:type="dxa"/>
          </w:tcPr>
          <w:p w14:paraId="10CB5CEB" w14:textId="11FA9462" w:rsidR="00B208EE" w:rsidRDefault="00B208EE" w:rsidP="00B208EE">
            <w:r>
              <w:rPr>
                <w:rFonts w:ascii="等线" w:eastAsia="等线" w:cs="等线"/>
                <w:color w:val="000000"/>
                <w:kern w:val="0"/>
                <w:sz w:val="22"/>
              </w:rPr>
              <w:t>AMIGO1;ARID1A;ATXN1;BCAM;CLK3;CRIM1;CSF1;FOXN3;GPM6A;IKZF4;IQSEC2;KIAA0355;LBH;LUZP1;MAP3K3;NNAT;RCVRN;SMAD3;TLN2;TMEM200B;TNFSF12;VAMP2;YPEL3;ZC3H12B</w:t>
            </w:r>
          </w:p>
        </w:tc>
      </w:tr>
    </w:tbl>
    <w:p w14:paraId="04D5BAE5" w14:textId="1756B99D" w:rsidR="00002B67" w:rsidRDefault="00002B67"/>
    <w:p w14:paraId="751B7FC4" w14:textId="67809D07" w:rsidR="005B0B6D" w:rsidRDefault="005B0B6D">
      <w:pPr>
        <w:rPr>
          <w:rFonts w:hint="eastAsia"/>
        </w:rPr>
      </w:pPr>
      <w:r>
        <w:rPr>
          <w:sz w:val="20"/>
          <w:szCs w:val="20"/>
        </w:rPr>
        <w:t xml:space="preserve">Abbreviations: </w:t>
      </w:r>
      <w:proofErr w:type="spellStart"/>
      <w:r>
        <w:rPr>
          <w:sz w:val="20"/>
          <w:szCs w:val="20"/>
        </w:rPr>
        <w:t>LeadingEdgeNum</w:t>
      </w:r>
      <w:proofErr w:type="spellEnd"/>
      <w:r>
        <w:rPr>
          <w:sz w:val="20"/>
          <w:szCs w:val="20"/>
        </w:rPr>
        <w:t xml:space="preserve">, the number of leading edge genes; FDR, false discovery rate from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 and Hochberg from gene set enrichment analysis (GSEA).</w:t>
      </w:r>
    </w:p>
    <w:sectPr w:rsidR="005B0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D6"/>
    <w:rsid w:val="00002B67"/>
    <w:rsid w:val="003031AC"/>
    <w:rsid w:val="00444015"/>
    <w:rsid w:val="005B0B6D"/>
    <w:rsid w:val="007444AF"/>
    <w:rsid w:val="00B208EE"/>
    <w:rsid w:val="00E6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980E"/>
  <w15:chartTrackingRefBased/>
  <w15:docId w15:val="{765BB70A-62AB-4F8D-B3AE-F941C628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28</cp:revision>
  <dcterms:created xsi:type="dcterms:W3CDTF">2020-10-25T03:19:00Z</dcterms:created>
  <dcterms:modified xsi:type="dcterms:W3CDTF">2020-10-25T03:39:00Z</dcterms:modified>
</cp:coreProperties>
</file>